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4BDDB" w14:textId="66B3B3CD" w:rsidR="006C38F2" w:rsidRPr="00A8536D" w:rsidRDefault="006C38F2" w:rsidP="006C38F2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14710224"/>
      <w:r w:rsidRPr="00A8536D">
        <w:rPr>
          <w:rFonts w:ascii="Times New Roman" w:hAnsi="Times New Roman" w:cs="Times New Roman"/>
          <w:b/>
          <w:sz w:val="24"/>
          <w:szCs w:val="24"/>
        </w:rPr>
        <w:t xml:space="preserve">Online Resource </w:t>
      </w:r>
      <w:r w:rsidR="008025AD" w:rsidRPr="00A8536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8536D">
        <w:rPr>
          <w:rFonts w:ascii="Times New Roman" w:hAnsi="Times New Roman" w:cs="Times New Roman"/>
          <w:b/>
          <w:sz w:val="24"/>
          <w:szCs w:val="24"/>
        </w:rPr>
        <w:t>.</w:t>
      </w:r>
      <w:r w:rsidRPr="00A8536D">
        <w:rPr>
          <w:rFonts w:ascii="Times New Roman" w:hAnsi="Times New Roman" w:cs="Times New Roman"/>
          <w:sz w:val="24"/>
          <w:szCs w:val="24"/>
        </w:rPr>
        <w:t xml:space="preserve"> Relationship between macroscopic type and </w:t>
      </w:r>
      <w:r w:rsidRPr="00A8536D">
        <w:rPr>
          <w:rFonts w:ascii="Times New Roman" w:hAnsi="Times New Roman" w:cs="Times New Roman"/>
          <w:i/>
          <w:sz w:val="24"/>
          <w:szCs w:val="24"/>
        </w:rPr>
        <w:t>H pylori</w:t>
      </w:r>
      <w:r w:rsidRPr="00A8536D">
        <w:rPr>
          <w:rFonts w:ascii="Times New Roman" w:hAnsi="Times New Roman" w:cs="Times New Roman"/>
          <w:sz w:val="24"/>
          <w:szCs w:val="24"/>
        </w:rPr>
        <w:t xml:space="preserve"> infection status</w:t>
      </w:r>
    </w:p>
    <w:bookmarkEnd w:id="0"/>
    <w:tbl>
      <w:tblPr>
        <w:tblStyle w:val="OldDefaultTableStyle"/>
        <w:tblW w:w="11076" w:type="dxa"/>
        <w:tblInd w:w="-1131" w:type="dxa"/>
        <w:tblLook w:val="0420" w:firstRow="1" w:lastRow="0" w:firstColumn="0" w:lastColumn="0" w:noHBand="0" w:noVBand="1"/>
      </w:tblPr>
      <w:tblGrid>
        <w:gridCol w:w="2469"/>
        <w:gridCol w:w="1066"/>
        <w:gridCol w:w="1084"/>
        <w:gridCol w:w="1066"/>
        <w:gridCol w:w="1084"/>
        <w:gridCol w:w="1066"/>
        <w:gridCol w:w="1084"/>
        <w:gridCol w:w="1072"/>
        <w:gridCol w:w="1085"/>
      </w:tblGrid>
      <w:tr w:rsidR="003626C5" w:rsidRPr="00A8536D" w14:paraId="6A4C95C2" w14:textId="77777777" w:rsidTr="00BA1A0A">
        <w:trPr>
          <w:trHeight w:val="344"/>
        </w:trPr>
        <w:tc>
          <w:tcPr>
            <w:tcW w:w="2469" w:type="dxa"/>
            <w:tcBorders>
              <w:top w:val="single" w:sz="4" w:space="0" w:color="auto"/>
            </w:tcBorders>
            <w:hideMark/>
          </w:tcPr>
          <w:p w14:paraId="2B427000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F85C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H. pylori</w:t>
            </w:r>
            <w:r w:rsidRPr="00A8536D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infection status</w:t>
            </w:r>
          </w:p>
        </w:tc>
      </w:tr>
      <w:tr w:rsidR="003626C5" w:rsidRPr="00A8536D" w14:paraId="41B15B32" w14:textId="77777777" w:rsidTr="00BA1A0A">
        <w:trPr>
          <w:trHeight w:val="589"/>
        </w:trPr>
        <w:tc>
          <w:tcPr>
            <w:tcW w:w="2469" w:type="dxa"/>
            <w:tcBorders>
              <w:bottom w:val="single" w:sz="4" w:space="0" w:color="auto"/>
            </w:tcBorders>
            <w:hideMark/>
          </w:tcPr>
          <w:p w14:paraId="171A2B97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6F9D9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viously infected (n=124)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BEA4D" w14:textId="324DD32B" w:rsidR="002F4972" w:rsidRPr="00A8536D" w:rsidRDefault="00A8536D" w:rsidP="00A8536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Uninfected 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27)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8581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rrently infected (n=42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8A5E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nknown (n=35)</w:t>
            </w:r>
          </w:p>
        </w:tc>
      </w:tr>
      <w:tr w:rsidR="003626C5" w:rsidRPr="00A8536D" w14:paraId="5EB97A4B" w14:textId="77777777" w:rsidTr="00BA1A0A">
        <w:trPr>
          <w:trHeight w:val="344"/>
        </w:trPr>
        <w:tc>
          <w:tcPr>
            <w:tcW w:w="2469" w:type="dxa"/>
            <w:tcBorders>
              <w:top w:val="single" w:sz="4" w:space="0" w:color="auto"/>
            </w:tcBorders>
            <w:hideMark/>
          </w:tcPr>
          <w:p w14:paraId="4C04638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acroscopic type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 n (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  <w:hideMark/>
          </w:tcPr>
          <w:p w14:paraId="5F6C28F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14:paraId="536D22B0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  <w:hideMark/>
          </w:tcPr>
          <w:p w14:paraId="1CD89D4B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14:paraId="3D171A8A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  <w:hideMark/>
          </w:tcPr>
          <w:p w14:paraId="3A62073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14:paraId="5DBC603D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  <w:hideMark/>
          </w:tcPr>
          <w:p w14:paraId="1EC4DD07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14:paraId="0160195B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26C5" w:rsidRPr="00A8536D" w14:paraId="3A24464E" w14:textId="77777777" w:rsidTr="00BA1A0A">
        <w:trPr>
          <w:trHeight w:val="344"/>
        </w:trPr>
        <w:tc>
          <w:tcPr>
            <w:tcW w:w="2469" w:type="dxa"/>
            <w:hideMark/>
          </w:tcPr>
          <w:p w14:paraId="0C957EF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Elevated</w:t>
            </w:r>
          </w:p>
        </w:tc>
        <w:tc>
          <w:tcPr>
            <w:tcW w:w="1066" w:type="dxa"/>
            <w:vAlign w:val="center"/>
            <w:hideMark/>
          </w:tcPr>
          <w:p w14:paraId="5E34A85D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083" w:type="dxa"/>
            <w:vAlign w:val="center"/>
            <w:hideMark/>
          </w:tcPr>
          <w:p w14:paraId="252BE17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5.3)</w:t>
            </w:r>
          </w:p>
        </w:tc>
        <w:tc>
          <w:tcPr>
            <w:tcW w:w="1066" w:type="dxa"/>
            <w:vAlign w:val="center"/>
            <w:hideMark/>
          </w:tcPr>
          <w:p w14:paraId="1F743D83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083" w:type="dxa"/>
            <w:vAlign w:val="center"/>
            <w:hideMark/>
          </w:tcPr>
          <w:p w14:paraId="49688A6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2.2)</w:t>
            </w:r>
          </w:p>
        </w:tc>
        <w:tc>
          <w:tcPr>
            <w:tcW w:w="1066" w:type="dxa"/>
            <w:vAlign w:val="center"/>
            <w:hideMark/>
          </w:tcPr>
          <w:p w14:paraId="4A936E8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083" w:type="dxa"/>
            <w:vAlign w:val="center"/>
            <w:hideMark/>
          </w:tcPr>
          <w:p w14:paraId="1503552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3.8)</w:t>
            </w:r>
          </w:p>
        </w:tc>
        <w:tc>
          <w:tcPr>
            <w:tcW w:w="1072" w:type="dxa"/>
            <w:vAlign w:val="center"/>
            <w:hideMark/>
          </w:tcPr>
          <w:p w14:paraId="3BE7AB64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083" w:type="dxa"/>
            <w:vAlign w:val="center"/>
            <w:hideMark/>
          </w:tcPr>
          <w:p w14:paraId="41A6E17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2.9)</w:t>
            </w:r>
          </w:p>
        </w:tc>
      </w:tr>
      <w:tr w:rsidR="003626C5" w:rsidRPr="00A8536D" w14:paraId="344F8388" w14:textId="77777777" w:rsidTr="00BA1A0A">
        <w:trPr>
          <w:trHeight w:val="344"/>
        </w:trPr>
        <w:tc>
          <w:tcPr>
            <w:tcW w:w="2469" w:type="dxa"/>
            <w:tcBorders>
              <w:bottom w:val="single" w:sz="4" w:space="0" w:color="auto"/>
            </w:tcBorders>
            <w:hideMark/>
          </w:tcPr>
          <w:p w14:paraId="1CAA0165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Flat or depressed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  <w:hideMark/>
          </w:tcPr>
          <w:p w14:paraId="4104381D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14:paraId="59E981C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84.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  <w:hideMark/>
          </w:tcPr>
          <w:p w14:paraId="6E23C56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14:paraId="6D5980D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77.8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  <w:hideMark/>
          </w:tcPr>
          <w:p w14:paraId="1DAFE84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14:paraId="006FE775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76.2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  <w:hideMark/>
          </w:tcPr>
          <w:p w14:paraId="600F354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14:paraId="427C442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77.1)</w:t>
            </w:r>
          </w:p>
        </w:tc>
      </w:tr>
    </w:tbl>
    <w:p w14:paraId="6975B971" w14:textId="77777777" w:rsidR="002F4972" w:rsidRPr="00A8536D" w:rsidRDefault="002F4972" w:rsidP="002F4972">
      <w:pPr>
        <w:snapToGrid w:val="0"/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25A4FCAA" w14:textId="60AF55F8" w:rsidR="004D1EA5" w:rsidRPr="00A8536D" w:rsidRDefault="004D1EA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53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9962106" w14:textId="6F738010" w:rsidR="006C38F2" w:rsidRPr="00A8536D" w:rsidRDefault="006C38F2" w:rsidP="006C38F2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214710238"/>
      <w:r w:rsidRPr="00A85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8025AD" w:rsidRPr="00A8536D">
        <w:rPr>
          <w:rFonts w:ascii="Times New Roman" w:hAnsi="Times New Roman" w:cs="Times New Roman"/>
          <w:b/>
          <w:sz w:val="24"/>
          <w:szCs w:val="24"/>
        </w:rPr>
        <w:t>2</w:t>
      </w:r>
      <w:r w:rsidRPr="00A853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536D">
        <w:rPr>
          <w:rFonts w:ascii="Times New Roman" w:hAnsi="Times New Roman" w:cs="Times New Roman"/>
          <w:sz w:val="24"/>
          <w:szCs w:val="24"/>
        </w:rPr>
        <w:t>Details of overall diagnosis performance of ME with 3G-NBI</w:t>
      </w:r>
    </w:p>
    <w:tbl>
      <w:tblPr>
        <w:tblStyle w:val="OldDefaultTableStyle"/>
        <w:tblW w:w="9984" w:type="dxa"/>
        <w:tblInd w:w="-1146" w:type="dxa"/>
        <w:tblLook w:val="0420" w:firstRow="1" w:lastRow="0" w:firstColumn="0" w:lastColumn="0" w:noHBand="0" w:noVBand="1"/>
      </w:tblPr>
      <w:tblGrid>
        <w:gridCol w:w="3353"/>
        <w:gridCol w:w="1473"/>
        <w:gridCol w:w="1485"/>
        <w:gridCol w:w="1223"/>
        <w:gridCol w:w="1234"/>
        <w:gridCol w:w="1216"/>
      </w:tblGrid>
      <w:tr w:rsidR="003F7B47" w:rsidRPr="00A8536D" w14:paraId="5E85D5FE" w14:textId="548CD44B" w:rsidTr="00A8536D">
        <w:tc>
          <w:tcPr>
            <w:tcW w:w="33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1"/>
          <w:p w14:paraId="22853988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ndoscopic diagnosis</w:t>
            </w: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CDBB6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thological diagnosi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39B91312" w14:textId="48D37915" w:rsidR="003F7B47" w:rsidRPr="00A8536D" w:rsidRDefault="003F7B47" w:rsidP="003F7B4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</w:t>
            </w:r>
          </w:p>
        </w:tc>
      </w:tr>
      <w:tr w:rsidR="003F7B47" w:rsidRPr="00A8536D" w14:paraId="6353070A" w14:textId="0C1D5A81" w:rsidTr="0099313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6F5B4C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E4D45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C (n=61)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74808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-EGC (n=167)</w:t>
            </w:r>
          </w:p>
        </w:tc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5D25CCD8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3F7B47" w:rsidRPr="00A8536D" w14:paraId="0C087D1E" w14:textId="0E306D56" w:rsidTr="00A8536D">
        <w:tc>
          <w:tcPr>
            <w:tcW w:w="3353" w:type="dxa"/>
            <w:tcBorders>
              <w:top w:val="single" w:sz="4" w:space="0" w:color="auto"/>
            </w:tcBorders>
            <w:vAlign w:val="center"/>
            <w:hideMark/>
          </w:tcPr>
          <w:p w14:paraId="0341E3F4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1, n (%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  <w:hideMark/>
          </w:tcPr>
          <w:p w14:paraId="11D2A88A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  <w:hideMark/>
          </w:tcPr>
          <w:p w14:paraId="59985FA5" w14:textId="3F77859F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7.7%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  <w:hideMark/>
          </w:tcPr>
          <w:p w14:paraId="459A1F8C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  <w:hideMark/>
          </w:tcPr>
          <w:p w14:paraId="44B91932" w14:textId="674DF29C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92.3%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2DF412C" w14:textId="5F2BB97B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1</w:t>
            </w:r>
          </w:p>
        </w:tc>
      </w:tr>
      <w:tr w:rsidR="003F7B47" w:rsidRPr="00A8536D" w14:paraId="6B6F4871" w14:textId="79D43961" w:rsidTr="00A8536D">
        <w:tc>
          <w:tcPr>
            <w:tcW w:w="3353" w:type="dxa"/>
            <w:vAlign w:val="center"/>
            <w:hideMark/>
          </w:tcPr>
          <w:p w14:paraId="3CB4953B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2, n (%)</w:t>
            </w:r>
          </w:p>
        </w:tc>
        <w:tc>
          <w:tcPr>
            <w:tcW w:w="1473" w:type="dxa"/>
            <w:vAlign w:val="center"/>
            <w:hideMark/>
          </w:tcPr>
          <w:p w14:paraId="76CDCE26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485" w:type="dxa"/>
            <w:vAlign w:val="center"/>
            <w:hideMark/>
          </w:tcPr>
          <w:p w14:paraId="506A8037" w14:textId="3461404F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8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23" w:type="dxa"/>
            <w:vAlign w:val="center"/>
            <w:hideMark/>
          </w:tcPr>
          <w:p w14:paraId="20C593ED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1234" w:type="dxa"/>
            <w:vAlign w:val="center"/>
            <w:hideMark/>
          </w:tcPr>
          <w:p w14:paraId="56C8ABAF" w14:textId="11ECF749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.2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5DAA3CF1" w14:textId="16485AD6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</w:tr>
      <w:tr w:rsidR="003F7B47" w:rsidRPr="00A8536D" w14:paraId="058BC203" w14:textId="66F0C962" w:rsidTr="00A8536D">
        <w:tc>
          <w:tcPr>
            <w:tcW w:w="3353" w:type="dxa"/>
            <w:vAlign w:val="center"/>
            <w:hideMark/>
          </w:tcPr>
          <w:p w14:paraId="273AF829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3, n (%)</w:t>
            </w:r>
          </w:p>
        </w:tc>
        <w:tc>
          <w:tcPr>
            <w:tcW w:w="1473" w:type="dxa"/>
            <w:vAlign w:val="center"/>
            <w:hideMark/>
          </w:tcPr>
          <w:p w14:paraId="1C4EFFF5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485" w:type="dxa"/>
            <w:vAlign w:val="center"/>
            <w:hideMark/>
          </w:tcPr>
          <w:p w14:paraId="1DBE2349" w14:textId="4AD7642A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5.0%)</w:t>
            </w:r>
          </w:p>
        </w:tc>
        <w:tc>
          <w:tcPr>
            <w:tcW w:w="1223" w:type="dxa"/>
            <w:vAlign w:val="center"/>
            <w:hideMark/>
          </w:tcPr>
          <w:p w14:paraId="225C73B9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234" w:type="dxa"/>
            <w:vAlign w:val="center"/>
            <w:hideMark/>
          </w:tcPr>
          <w:p w14:paraId="4FD04FA1" w14:textId="442A8563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75.0%)</w:t>
            </w:r>
          </w:p>
        </w:tc>
        <w:tc>
          <w:tcPr>
            <w:tcW w:w="1216" w:type="dxa"/>
          </w:tcPr>
          <w:p w14:paraId="3E6A9AA8" w14:textId="056BDC36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</w:tr>
      <w:tr w:rsidR="003F7B47" w:rsidRPr="00A8536D" w14:paraId="62513FF3" w14:textId="1ABBE1A5" w:rsidTr="00A8536D">
        <w:tc>
          <w:tcPr>
            <w:tcW w:w="3353" w:type="dxa"/>
            <w:vAlign w:val="center"/>
            <w:hideMark/>
          </w:tcPr>
          <w:p w14:paraId="5D9E9D7E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4, n (%)</w:t>
            </w:r>
          </w:p>
        </w:tc>
        <w:tc>
          <w:tcPr>
            <w:tcW w:w="1473" w:type="dxa"/>
            <w:vAlign w:val="center"/>
            <w:hideMark/>
          </w:tcPr>
          <w:p w14:paraId="290CD1A7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485" w:type="dxa"/>
            <w:vAlign w:val="center"/>
            <w:hideMark/>
          </w:tcPr>
          <w:p w14:paraId="6BD3B634" w14:textId="2E4BF08C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1.4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23" w:type="dxa"/>
            <w:vAlign w:val="center"/>
            <w:hideMark/>
          </w:tcPr>
          <w:p w14:paraId="3401CE1F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1234" w:type="dxa"/>
            <w:vAlign w:val="center"/>
            <w:hideMark/>
          </w:tcPr>
          <w:p w14:paraId="444D3E06" w14:textId="3257EC93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8.6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34CC3CC7" w14:textId="3F1A26ED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</w:tr>
      <w:tr w:rsidR="003F7B47" w:rsidRPr="00A8536D" w14:paraId="27F58C1E" w14:textId="1A445CDC" w:rsidTr="00A8536D">
        <w:tc>
          <w:tcPr>
            <w:tcW w:w="3353" w:type="dxa"/>
            <w:tcBorders>
              <w:bottom w:val="single" w:sz="4" w:space="0" w:color="auto"/>
            </w:tcBorders>
            <w:vAlign w:val="center"/>
            <w:hideMark/>
          </w:tcPr>
          <w:p w14:paraId="620F29F6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5, n (%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  <w:hideMark/>
          </w:tcPr>
          <w:p w14:paraId="7AC9B6A7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  <w:hideMark/>
          </w:tcPr>
          <w:p w14:paraId="27712147" w14:textId="721B825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2.6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  <w:hideMark/>
          </w:tcPr>
          <w:p w14:paraId="3A1656F8" w14:textId="77777777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  <w:hideMark/>
          </w:tcPr>
          <w:p w14:paraId="06132816" w14:textId="246433A0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7E3A4C"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4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BAB3119" w14:textId="64B54C7D" w:rsidR="003F7B47" w:rsidRPr="00A8536D" w:rsidRDefault="003F7B47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</w:tr>
    </w:tbl>
    <w:p w14:paraId="120D1040" w14:textId="497EEC78" w:rsidR="00F30915" w:rsidRPr="00A8536D" w:rsidRDefault="00A8536D" w:rsidP="002F497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t>ME, magnifying endoscopy; 3G-NBI, third-generation narrow-band imaging; EGC, early gastric cancer</w:t>
      </w:r>
    </w:p>
    <w:p w14:paraId="254281DA" w14:textId="77777777" w:rsidR="00F30915" w:rsidRPr="00A8536D" w:rsidRDefault="00F3091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br w:type="page"/>
      </w:r>
    </w:p>
    <w:p w14:paraId="57F82646" w14:textId="432B43AF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3. </w:t>
      </w:r>
      <w:r w:rsidRPr="00A8536D">
        <w:rPr>
          <w:rFonts w:ascii="Times New Roman" w:hAnsi="Times New Roman" w:cs="Times New Roman"/>
          <w:sz w:val="24"/>
          <w:szCs w:val="24"/>
        </w:rPr>
        <w:t>Overall diagnosis performance of ME with 3G-NBI except gastric adenomas</w:t>
      </w:r>
    </w:p>
    <w:p w14:paraId="65E12A96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2BB08F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7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5"/>
        <w:gridCol w:w="1745"/>
        <w:gridCol w:w="1725"/>
        <w:gridCol w:w="1725"/>
      </w:tblGrid>
      <w:tr w:rsidR="00F30915" w:rsidRPr="00A8536D" w14:paraId="746CB03D" w14:textId="77777777" w:rsidTr="007255CA">
        <w:tc>
          <w:tcPr>
            <w:tcW w:w="1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49211F49" w14:textId="77777777" w:rsidR="00F30915" w:rsidRPr="00A8536D" w:rsidRDefault="00F30915" w:rsidP="007255CA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0"/>
                <w:szCs w:val="24"/>
              </w:rPr>
            </w:pP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6BA1C59" w14:textId="77777777" w:rsidR="00F30915" w:rsidRPr="00A8536D" w:rsidRDefault="00F30915" w:rsidP="007255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CDE3A3A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athological diagnosis, n</w:t>
            </w:r>
          </w:p>
        </w:tc>
      </w:tr>
      <w:tr w:rsidR="00F30915" w:rsidRPr="00A8536D" w14:paraId="397EEA39" w14:textId="77777777" w:rsidTr="007255CA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20707" w14:textId="77777777" w:rsidR="00F30915" w:rsidRPr="00A8536D" w:rsidRDefault="00F30915" w:rsidP="007255CA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45C8E" w14:textId="77777777" w:rsidR="00F30915" w:rsidRPr="00A8536D" w:rsidRDefault="00F30915" w:rsidP="007255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81F7239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EGC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96DEF36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n-EGC</w:t>
            </w:r>
          </w:p>
        </w:tc>
      </w:tr>
      <w:tr w:rsidR="00F30915" w:rsidRPr="00A8536D" w14:paraId="75D77A2A" w14:textId="77777777" w:rsidTr="007255CA">
        <w:tc>
          <w:tcPr>
            <w:tcW w:w="1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4EC4CFF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Endoscopic diagnosi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852A6A3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EGC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5CF6014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FA5C731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F30915" w:rsidRPr="00A8536D" w14:paraId="3EF87933" w14:textId="77777777" w:rsidTr="007255CA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69584" w14:textId="77777777" w:rsidR="00F30915" w:rsidRPr="00A8536D" w:rsidRDefault="00F30915" w:rsidP="007255CA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E52D752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n-EG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B1B53FB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271B34D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</w:tr>
    </w:tbl>
    <w:p w14:paraId="5D4E6667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BB6532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t>B</w:t>
      </w:r>
    </w:p>
    <w:tbl>
      <w:tblPr>
        <w:tblW w:w="7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60"/>
        <w:gridCol w:w="1320"/>
        <w:gridCol w:w="1560"/>
      </w:tblGrid>
      <w:tr w:rsidR="00F30915" w:rsidRPr="00A8536D" w14:paraId="4DD9C59A" w14:textId="77777777" w:rsidTr="007255CA">
        <w:trPr>
          <w:trHeight w:val="238"/>
        </w:trPr>
        <w:tc>
          <w:tcPr>
            <w:tcW w:w="4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725F897" w14:textId="77777777" w:rsidR="00F30915" w:rsidRPr="00A8536D" w:rsidRDefault="00F30915" w:rsidP="007255CA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0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6BEB95C" w14:textId="77777777" w:rsidR="00F30915" w:rsidRPr="00A8536D" w:rsidRDefault="00F30915" w:rsidP="007255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0915" w:rsidRPr="00A8536D" w14:paraId="549F5784" w14:textId="77777777" w:rsidTr="007255CA">
        <w:tc>
          <w:tcPr>
            <w:tcW w:w="43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67E9437" w14:textId="77777777" w:rsidR="00F30915" w:rsidRPr="00A8536D" w:rsidRDefault="00F30915" w:rsidP="007255CA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nsitivity, % (n/n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108D1B5" w14:textId="77777777" w:rsidR="00F30915" w:rsidRPr="00A8536D" w:rsidRDefault="00F30915" w:rsidP="007255CA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.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A61CA6C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43/61)</w:t>
            </w:r>
          </w:p>
        </w:tc>
      </w:tr>
      <w:tr w:rsidR="00F30915" w:rsidRPr="00A8536D" w14:paraId="4C73CAE7" w14:textId="77777777" w:rsidTr="007255CA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FED4B53" w14:textId="77777777" w:rsidR="00F30915" w:rsidRPr="00A8536D" w:rsidRDefault="00F30915" w:rsidP="007255CA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pecificity, % (n/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4D6FB054" w14:textId="77777777" w:rsidR="00F30915" w:rsidRPr="00A8536D" w:rsidRDefault="00F30915" w:rsidP="007255CA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0CC660C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43/159)</w:t>
            </w:r>
          </w:p>
        </w:tc>
      </w:tr>
      <w:tr w:rsidR="00F30915" w:rsidRPr="00A8536D" w14:paraId="5889DA24" w14:textId="77777777" w:rsidTr="007255CA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13BD304" w14:textId="77777777" w:rsidR="00F30915" w:rsidRPr="00A8536D" w:rsidRDefault="00F30915" w:rsidP="007255CA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PV, % (n/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F1B04CA" w14:textId="77777777" w:rsidR="00F30915" w:rsidRPr="00A8536D" w:rsidRDefault="00F30915" w:rsidP="007255CA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A93860A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43/59)</w:t>
            </w:r>
          </w:p>
        </w:tc>
      </w:tr>
      <w:tr w:rsidR="00F30915" w:rsidRPr="00A8536D" w14:paraId="4B891D3D" w14:textId="77777777" w:rsidTr="007255CA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B826CDF" w14:textId="77777777" w:rsidR="00F30915" w:rsidRPr="00A8536D" w:rsidRDefault="00F30915" w:rsidP="007255CA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PV, % (n/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5978008" w14:textId="77777777" w:rsidR="00F30915" w:rsidRPr="00A8536D" w:rsidRDefault="00F30915" w:rsidP="007255CA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0175E4A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43/161)</w:t>
            </w:r>
          </w:p>
        </w:tc>
      </w:tr>
      <w:tr w:rsidR="00F30915" w:rsidRPr="00A8536D" w14:paraId="46461C3E" w14:textId="77777777" w:rsidTr="007255CA"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6339DC6" w14:textId="77777777" w:rsidR="00F30915" w:rsidRPr="00A8536D" w:rsidRDefault="00F30915" w:rsidP="007255CA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curacy, % (n/n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538B55B" w14:textId="77777777" w:rsidR="00F30915" w:rsidRPr="00A8536D" w:rsidRDefault="00F30915" w:rsidP="007255CA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4B924AA3" w14:textId="77777777" w:rsidR="00F30915" w:rsidRPr="00A8536D" w:rsidRDefault="00F30915" w:rsidP="007255CA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86/220)</w:t>
            </w:r>
          </w:p>
        </w:tc>
      </w:tr>
    </w:tbl>
    <w:p w14:paraId="0AB645E0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36391" w14:textId="77777777" w:rsidR="00F30915" w:rsidRPr="00A8536D" w:rsidRDefault="00F30915" w:rsidP="00F3091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br w:type="page"/>
      </w:r>
    </w:p>
    <w:p w14:paraId="502F6633" w14:textId="06DEFBBB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5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4. </w:t>
      </w:r>
      <w:r w:rsidRPr="00A8536D">
        <w:rPr>
          <w:rFonts w:ascii="Times New Roman" w:hAnsi="Times New Roman" w:cs="Times New Roman"/>
          <w:sz w:val="24"/>
          <w:szCs w:val="24"/>
        </w:rPr>
        <w:t>Details of overall diagnosis performance of ME with 3G-NBI for gastric adenomas</w:t>
      </w:r>
    </w:p>
    <w:p w14:paraId="45709907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00"/>
        <w:gridCol w:w="3660"/>
      </w:tblGrid>
      <w:tr w:rsidR="00F30915" w:rsidRPr="00A8536D" w14:paraId="65E45BB4" w14:textId="77777777" w:rsidTr="007255CA">
        <w:trPr>
          <w:trHeight w:val="516"/>
        </w:trPr>
        <w:tc>
          <w:tcPr>
            <w:tcW w:w="4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8DF8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Endoscopic diagnosis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21033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Pathological diagnosis</w:t>
            </w:r>
          </w:p>
        </w:tc>
      </w:tr>
      <w:tr w:rsidR="00F30915" w:rsidRPr="00A8536D" w14:paraId="7B65F786" w14:textId="77777777" w:rsidTr="007255CA">
        <w:trPr>
          <w:trHeight w:val="51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EE6CE" w14:textId="77777777" w:rsidR="00F30915" w:rsidRPr="00A8536D" w:rsidRDefault="00F30915" w:rsidP="007255CA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1B37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Gastric adenoma (n=8)</w:t>
            </w:r>
          </w:p>
        </w:tc>
      </w:tr>
      <w:tr w:rsidR="00F30915" w:rsidRPr="00A8536D" w14:paraId="52118ACA" w14:textId="77777777" w:rsidTr="007255CA">
        <w:trPr>
          <w:trHeight w:val="516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DB20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1, n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40F73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30915" w:rsidRPr="00A8536D" w14:paraId="051F6C92" w14:textId="77777777" w:rsidTr="007255CA">
        <w:trPr>
          <w:trHeight w:val="51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4353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2, 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175C2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30915" w:rsidRPr="00A8536D" w14:paraId="41F98428" w14:textId="77777777" w:rsidTr="007255CA">
        <w:trPr>
          <w:trHeight w:val="51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CF65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3, 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0B90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30915" w:rsidRPr="00A8536D" w14:paraId="3CFC039D" w14:textId="77777777" w:rsidTr="007255CA">
        <w:trPr>
          <w:trHeight w:val="51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BB24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4, 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07EE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F30915" w:rsidRPr="00A8536D" w14:paraId="2903D079" w14:textId="77777777" w:rsidTr="007255CA">
        <w:trPr>
          <w:trHeight w:val="516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62D2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de 5, 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2E264" w14:textId="77777777" w:rsidR="00F30915" w:rsidRPr="00A8536D" w:rsidRDefault="00F30915" w:rsidP="007255CA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A8536D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</w:tbl>
    <w:p w14:paraId="12618A00" w14:textId="77777777" w:rsidR="00F30915" w:rsidRPr="00A8536D" w:rsidRDefault="00F30915" w:rsidP="00F309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t>ME, magnifying endoscopy; 3G-NBI, third-generation narrow-band imaging</w:t>
      </w:r>
    </w:p>
    <w:p w14:paraId="42F7E5E3" w14:textId="77777777" w:rsidR="00F30915" w:rsidRPr="00A8536D" w:rsidRDefault="00F30915" w:rsidP="00F30915">
      <w:pPr>
        <w:rPr>
          <w:rFonts w:ascii="Times New Roman" w:hAnsi="Times New Roman" w:cs="Times New Roman"/>
          <w:sz w:val="24"/>
          <w:szCs w:val="24"/>
        </w:rPr>
      </w:pPr>
    </w:p>
    <w:p w14:paraId="6689A4AA" w14:textId="77777777" w:rsidR="002F4972" w:rsidRPr="00A8536D" w:rsidRDefault="002F4972" w:rsidP="002F4972">
      <w:pPr>
        <w:snapToGrid w:val="0"/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1A352751" w14:textId="77777777" w:rsidR="002F4972" w:rsidRPr="00A8536D" w:rsidRDefault="00A8536D" w:rsidP="002F497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 w:rsidRPr="00A8536D"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tbl>
      <w:tblPr>
        <w:tblStyle w:val="OldDefaultTableStyle"/>
        <w:tblpPr w:leftFromText="142" w:rightFromText="142" w:vertAnchor="page" w:horzAnchor="margin" w:tblpXSpec="center" w:tblpY="3316"/>
        <w:tblW w:w="11738" w:type="dxa"/>
        <w:tblInd w:w="0" w:type="dxa"/>
        <w:tblLook w:val="0420" w:firstRow="1" w:lastRow="0" w:firstColumn="0" w:lastColumn="0" w:noHBand="0" w:noVBand="1"/>
      </w:tblPr>
      <w:tblGrid>
        <w:gridCol w:w="2522"/>
        <w:gridCol w:w="903"/>
        <w:gridCol w:w="967"/>
        <w:gridCol w:w="913"/>
        <w:gridCol w:w="930"/>
        <w:gridCol w:w="910"/>
        <w:gridCol w:w="927"/>
        <w:gridCol w:w="910"/>
        <w:gridCol w:w="927"/>
        <w:gridCol w:w="912"/>
        <w:gridCol w:w="917"/>
      </w:tblGrid>
      <w:tr w:rsidR="003626C5" w:rsidRPr="00A8536D" w14:paraId="613D4C8A" w14:textId="77777777" w:rsidTr="00BA1A0A">
        <w:trPr>
          <w:trHeight w:val="101"/>
        </w:trPr>
        <w:tc>
          <w:tcPr>
            <w:tcW w:w="2536" w:type="dxa"/>
            <w:tcBorders>
              <w:top w:val="single" w:sz="4" w:space="0" w:color="auto"/>
            </w:tcBorders>
            <w:hideMark/>
          </w:tcPr>
          <w:p w14:paraId="04320D85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3D588C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verall (n=228)</w:t>
            </w:r>
          </w:p>
        </w:tc>
        <w:tc>
          <w:tcPr>
            <w:tcW w:w="737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7AB34C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H. pylori</w:t>
            </w:r>
            <w:r w:rsidRPr="00A8536D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infection status</w:t>
            </w:r>
          </w:p>
        </w:tc>
      </w:tr>
      <w:tr w:rsidR="003626C5" w:rsidRPr="00A8536D" w14:paraId="0B333B8A" w14:textId="77777777" w:rsidTr="00BA1A0A">
        <w:trPr>
          <w:trHeight w:val="178"/>
        </w:trPr>
        <w:tc>
          <w:tcPr>
            <w:tcW w:w="2536" w:type="dxa"/>
            <w:tcBorders>
              <w:bottom w:val="single" w:sz="4" w:space="0" w:color="auto"/>
            </w:tcBorders>
            <w:hideMark/>
          </w:tcPr>
          <w:p w14:paraId="07AE337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0F9DE5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CD43FB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viously infected (n=124)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59E5171" w14:textId="6EAADDDA" w:rsidR="002F4972" w:rsidRPr="00A8536D" w:rsidRDefault="00A8536D" w:rsidP="00A8536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Uninfected </w:t>
            </w:r>
            <w:bookmarkStart w:id="2" w:name="_GoBack"/>
            <w:bookmarkEnd w:id="2"/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27)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5A7015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rrently infected (n=42)</w:t>
            </w:r>
          </w:p>
        </w:tc>
        <w:tc>
          <w:tcPr>
            <w:tcW w:w="183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2EC3829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nknown (n=35)</w:t>
            </w:r>
          </w:p>
        </w:tc>
      </w:tr>
      <w:tr w:rsidR="003626C5" w:rsidRPr="00A8536D" w14:paraId="07E32F9A" w14:textId="77777777" w:rsidTr="00BA1A0A">
        <w:trPr>
          <w:trHeight w:val="101"/>
        </w:trPr>
        <w:tc>
          <w:tcPr>
            <w:tcW w:w="2536" w:type="dxa"/>
            <w:hideMark/>
          </w:tcPr>
          <w:p w14:paraId="477FCAE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ccuracy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 % (n/n)</w:t>
            </w:r>
          </w:p>
        </w:tc>
        <w:tc>
          <w:tcPr>
            <w:tcW w:w="906" w:type="dxa"/>
            <w:hideMark/>
          </w:tcPr>
          <w:p w14:paraId="0C984C2D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hideMark/>
          </w:tcPr>
          <w:p w14:paraId="49AF13AB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7" w:type="dxa"/>
            <w:hideMark/>
          </w:tcPr>
          <w:p w14:paraId="5C925F3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hideMark/>
          </w:tcPr>
          <w:p w14:paraId="765C7203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hideMark/>
          </w:tcPr>
          <w:p w14:paraId="538EC889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dxa"/>
            <w:hideMark/>
          </w:tcPr>
          <w:p w14:paraId="27B01BE5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hideMark/>
          </w:tcPr>
          <w:p w14:paraId="2A2AD7CA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dxa"/>
            <w:hideMark/>
          </w:tcPr>
          <w:p w14:paraId="48A531AE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hideMark/>
          </w:tcPr>
          <w:p w14:paraId="046FBD20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hideMark/>
          </w:tcPr>
          <w:p w14:paraId="4DB73117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26C5" w:rsidRPr="00A8536D" w14:paraId="28610AD3" w14:textId="77777777" w:rsidTr="00BA1A0A">
        <w:trPr>
          <w:trHeight w:val="104"/>
        </w:trPr>
        <w:tc>
          <w:tcPr>
            <w:tcW w:w="2536" w:type="dxa"/>
            <w:hideMark/>
          </w:tcPr>
          <w:p w14:paraId="31A5DE2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Macroscopic type</w:t>
            </w:r>
          </w:p>
        </w:tc>
        <w:tc>
          <w:tcPr>
            <w:tcW w:w="906" w:type="dxa"/>
            <w:hideMark/>
          </w:tcPr>
          <w:p w14:paraId="4348EC71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hideMark/>
          </w:tcPr>
          <w:p w14:paraId="5FA37634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7" w:type="dxa"/>
            <w:hideMark/>
          </w:tcPr>
          <w:p w14:paraId="1CFA89DA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hideMark/>
          </w:tcPr>
          <w:p w14:paraId="52872552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hideMark/>
          </w:tcPr>
          <w:p w14:paraId="25AF8C50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dxa"/>
            <w:hideMark/>
          </w:tcPr>
          <w:p w14:paraId="5AA6A484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hideMark/>
          </w:tcPr>
          <w:p w14:paraId="4602326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dxa"/>
            <w:hideMark/>
          </w:tcPr>
          <w:p w14:paraId="5D55243C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hideMark/>
          </w:tcPr>
          <w:p w14:paraId="265C0B2F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hideMark/>
          </w:tcPr>
          <w:p w14:paraId="3425C771" w14:textId="77777777" w:rsidR="002F4972" w:rsidRPr="00A8536D" w:rsidRDefault="002F4972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26C5" w:rsidRPr="00A8536D" w14:paraId="0664DA52" w14:textId="77777777" w:rsidTr="00BA1A0A">
        <w:trPr>
          <w:trHeight w:val="178"/>
        </w:trPr>
        <w:tc>
          <w:tcPr>
            <w:tcW w:w="2536" w:type="dxa"/>
            <w:hideMark/>
          </w:tcPr>
          <w:p w14:paraId="2DE9132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Elevated</w:t>
            </w:r>
          </w:p>
        </w:tc>
        <w:tc>
          <w:tcPr>
            <w:tcW w:w="906" w:type="dxa"/>
            <w:hideMark/>
          </w:tcPr>
          <w:p w14:paraId="6190721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.0</w:t>
            </w:r>
          </w:p>
        </w:tc>
        <w:tc>
          <w:tcPr>
            <w:tcW w:w="921" w:type="dxa"/>
            <w:hideMark/>
          </w:tcPr>
          <w:p w14:paraId="7D76D684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40/43)</w:t>
            </w:r>
          </w:p>
        </w:tc>
        <w:tc>
          <w:tcPr>
            <w:tcW w:w="917" w:type="dxa"/>
            <w:hideMark/>
          </w:tcPr>
          <w:p w14:paraId="53107C3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931" w:type="dxa"/>
            <w:hideMark/>
          </w:tcPr>
          <w:p w14:paraId="3A792F8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9/19)</w:t>
            </w:r>
          </w:p>
        </w:tc>
        <w:tc>
          <w:tcPr>
            <w:tcW w:w="916" w:type="dxa"/>
            <w:hideMark/>
          </w:tcPr>
          <w:p w14:paraId="5622269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929" w:type="dxa"/>
            <w:hideMark/>
          </w:tcPr>
          <w:p w14:paraId="772E4331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6/6)</w:t>
            </w:r>
          </w:p>
        </w:tc>
        <w:tc>
          <w:tcPr>
            <w:tcW w:w="916" w:type="dxa"/>
            <w:hideMark/>
          </w:tcPr>
          <w:p w14:paraId="44D4A9A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.0</w:t>
            </w:r>
          </w:p>
        </w:tc>
        <w:tc>
          <w:tcPr>
            <w:tcW w:w="929" w:type="dxa"/>
            <w:hideMark/>
          </w:tcPr>
          <w:p w14:paraId="2D7E743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9/10)</w:t>
            </w:r>
          </w:p>
        </w:tc>
        <w:tc>
          <w:tcPr>
            <w:tcW w:w="918" w:type="dxa"/>
            <w:hideMark/>
          </w:tcPr>
          <w:p w14:paraId="673D536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.0</w:t>
            </w:r>
          </w:p>
        </w:tc>
        <w:tc>
          <w:tcPr>
            <w:tcW w:w="919" w:type="dxa"/>
            <w:hideMark/>
          </w:tcPr>
          <w:p w14:paraId="36B63039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6/8)</w:t>
            </w:r>
          </w:p>
        </w:tc>
      </w:tr>
      <w:tr w:rsidR="003626C5" w:rsidRPr="00A8536D" w14:paraId="6A699B60" w14:textId="77777777" w:rsidTr="00BA1A0A">
        <w:trPr>
          <w:trHeight w:val="204"/>
        </w:trPr>
        <w:tc>
          <w:tcPr>
            <w:tcW w:w="2536" w:type="dxa"/>
            <w:hideMark/>
          </w:tcPr>
          <w:p w14:paraId="6618269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High confidence</w:t>
            </w:r>
          </w:p>
        </w:tc>
        <w:tc>
          <w:tcPr>
            <w:tcW w:w="906" w:type="dxa"/>
            <w:hideMark/>
          </w:tcPr>
          <w:p w14:paraId="478CA46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90.9</w:t>
            </w:r>
          </w:p>
        </w:tc>
        <w:tc>
          <w:tcPr>
            <w:tcW w:w="921" w:type="dxa"/>
            <w:hideMark/>
          </w:tcPr>
          <w:p w14:paraId="798AE1F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20/22)</w:t>
            </w:r>
          </w:p>
        </w:tc>
        <w:tc>
          <w:tcPr>
            <w:tcW w:w="917" w:type="dxa"/>
            <w:hideMark/>
          </w:tcPr>
          <w:p w14:paraId="600AF06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31" w:type="dxa"/>
            <w:hideMark/>
          </w:tcPr>
          <w:p w14:paraId="1EB5AA6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0/10)</w:t>
            </w:r>
          </w:p>
        </w:tc>
        <w:tc>
          <w:tcPr>
            <w:tcW w:w="916" w:type="dxa"/>
            <w:hideMark/>
          </w:tcPr>
          <w:p w14:paraId="3A5755D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29" w:type="dxa"/>
            <w:hideMark/>
          </w:tcPr>
          <w:p w14:paraId="4383D3F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3/3)</w:t>
            </w:r>
          </w:p>
        </w:tc>
        <w:tc>
          <w:tcPr>
            <w:tcW w:w="916" w:type="dxa"/>
            <w:hideMark/>
          </w:tcPr>
          <w:p w14:paraId="3367AEE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29" w:type="dxa"/>
            <w:hideMark/>
          </w:tcPr>
          <w:p w14:paraId="2BADBDA5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6/6)</w:t>
            </w:r>
          </w:p>
        </w:tc>
        <w:tc>
          <w:tcPr>
            <w:tcW w:w="918" w:type="dxa"/>
            <w:hideMark/>
          </w:tcPr>
          <w:p w14:paraId="435121B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33.3</w:t>
            </w:r>
          </w:p>
        </w:tc>
        <w:tc>
          <w:tcPr>
            <w:tcW w:w="919" w:type="dxa"/>
            <w:hideMark/>
          </w:tcPr>
          <w:p w14:paraId="1A87E504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/3)</w:t>
            </w:r>
          </w:p>
        </w:tc>
      </w:tr>
      <w:tr w:rsidR="003626C5" w:rsidRPr="00A8536D" w14:paraId="68D2C0F7" w14:textId="77777777" w:rsidTr="00BA1A0A">
        <w:trPr>
          <w:trHeight w:val="204"/>
        </w:trPr>
        <w:tc>
          <w:tcPr>
            <w:tcW w:w="2536" w:type="dxa"/>
            <w:hideMark/>
          </w:tcPr>
          <w:p w14:paraId="707A924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Low confidence</w:t>
            </w:r>
          </w:p>
        </w:tc>
        <w:tc>
          <w:tcPr>
            <w:tcW w:w="906" w:type="dxa"/>
            <w:hideMark/>
          </w:tcPr>
          <w:p w14:paraId="294BB1C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95.2</w:t>
            </w:r>
          </w:p>
        </w:tc>
        <w:tc>
          <w:tcPr>
            <w:tcW w:w="921" w:type="dxa"/>
            <w:hideMark/>
          </w:tcPr>
          <w:p w14:paraId="57EFC11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20/21)</w:t>
            </w:r>
          </w:p>
        </w:tc>
        <w:tc>
          <w:tcPr>
            <w:tcW w:w="917" w:type="dxa"/>
            <w:hideMark/>
          </w:tcPr>
          <w:p w14:paraId="23CF3FC3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31" w:type="dxa"/>
            <w:hideMark/>
          </w:tcPr>
          <w:p w14:paraId="60CDDC5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9/9)</w:t>
            </w:r>
          </w:p>
        </w:tc>
        <w:tc>
          <w:tcPr>
            <w:tcW w:w="916" w:type="dxa"/>
            <w:hideMark/>
          </w:tcPr>
          <w:p w14:paraId="548B5198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29" w:type="dxa"/>
            <w:hideMark/>
          </w:tcPr>
          <w:p w14:paraId="7FC61971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3/3)</w:t>
            </w:r>
          </w:p>
        </w:tc>
        <w:tc>
          <w:tcPr>
            <w:tcW w:w="916" w:type="dxa"/>
            <w:hideMark/>
          </w:tcPr>
          <w:p w14:paraId="6DCB137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75.0</w:t>
            </w:r>
          </w:p>
        </w:tc>
        <w:tc>
          <w:tcPr>
            <w:tcW w:w="929" w:type="dxa"/>
            <w:hideMark/>
          </w:tcPr>
          <w:p w14:paraId="22B6892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3/4)</w:t>
            </w:r>
          </w:p>
        </w:tc>
        <w:tc>
          <w:tcPr>
            <w:tcW w:w="918" w:type="dxa"/>
            <w:hideMark/>
          </w:tcPr>
          <w:p w14:paraId="4FB99887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19" w:type="dxa"/>
            <w:hideMark/>
          </w:tcPr>
          <w:p w14:paraId="1E1D65B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5/5)</w:t>
            </w:r>
          </w:p>
        </w:tc>
      </w:tr>
      <w:tr w:rsidR="003626C5" w:rsidRPr="00A8536D" w14:paraId="7938F5C6" w14:textId="77777777" w:rsidTr="00BA1A0A">
        <w:trPr>
          <w:trHeight w:val="229"/>
        </w:trPr>
        <w:tc>
          <w:tcPr>
            <w:tcW w:w="2536" w:type="dxa"/>
            <w:hideMark/>
          </w:tcPr>
          <w:p w14:paraId="7841AE2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Flat or depressed</w:t>
            </w:r>
          </w:p>
        </w:tc>
        <w:tc>
          <w:tcPr>
            <w:tcW w:w="906" w:type="dxa"/>
            <w:hideMark/>
          </w:tcPr>
          <w:p w14:paraId="0AC1FF2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1.6</w:t>
            </w:r>
          </w:p>
        </w:tc>
        <w:tc>
          <w:tcPr>
            <w:tcW w:w="921" w:type="dxa"/>
            <w:hideMark/>
          </w:tcPr>
          <w:p w14:paraId="4F65786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51/185)</w:t>
            </w:r>
          </w:p>
        </w:tc>
        <w:tc>
          <w:tcPr>
            <w:tcW w:w="917" w:type="dxa"/>
            <w:hideMark/>
          </w:tcPr>
          <w:p w14:paraId="02C97C23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1.0</w:t>
            </w:r>
          </w:p>
        </w:tc>
        <w:tc>
          <w:tcPr>
            <w:tcW w:w="931" w:type="dxa"/>
            <w:hideMark/>
          </w:tcPr>
          <w:p w14:paraId="06AC075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85/105)</w:t>
            </w:r>
          </w:p>
        </w:tc>
        <w:tc>
          <w:tcPr>
            <w:tcW w:w="916" w:type="dxa"/>
            <w:hideMark/>
          </w:tcPr>
          <w:p w14:paraId="10A21FB3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1.0</w:t>
            </w:r>
          </w:p>
        </w:tc>
        <w:tc>
          <w:tcPr>
            <w:tcW w:w="929" w:type="dxa"/>
            <w:hideMark/>
          </w:tcPr>
          <w:p w14:paraId="36A6DC0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7/21)</w:t>
            </w:r>
          </w:p>
        </w:tc>
        <w:tc>
          <w:tcPr>
            <w:tcW w:w="916" w:type="dxa"/>
            <w:hideMark/>
          </w:tcPr>
          <w:p w14:paraId="3A52CF9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7.5</w:t>
            </w:r>
          </w:p>
        </w:tc>
        <w:tc>
          <w:tcPr>
            <w:tcW w:w="929" w:type="dxa"/>
            <w:hideMark/>
          </w:tcPr>
          <w:p w14:paraId="15F3B9DE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8/32)</w:t>
            </w:r>
          </w:p>
        </w:tc>
        <w:tc>
          <w:tcPr>
            <w:tcW w:w="918" w:type="dxa"/>
            <w:hideMark/>
          </w:tcPr>
          <w:p w14:paraId="422E287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7.8</w:t>
            </w:r>
          </w:p>
        </w:tc>
        <w:tc>
          <w:tcPr>
            <w:tcW w:w="919" w:type="dxa"/>
            <w:hideMark/>
          </w:tcPr>
          <w:p w14:paraId="7FD3BE5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21/27)</w:t>
            </w:r>
          </w:p>
        </w:tc>
      </w:tr>
      <w:tr w:rsidR="003626C5" w:rsidRPr="00A8536D" w14:paraId="5D7C863C" w14:textId="77777777" w:rsidTr="00BA1A0A">
        <w:trPr>
          <w:trHeight w:val="204"/>
        </w:trPr>
        <w:tc>
          <w:tcPr>
            <w:tcW w:w="2536" w:type="dxa"/>
            <w:hideMark/>
          </w:tcPr>
          <w:p w14:paraId="1939B0B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High confidence</w:t>
            </w:r>
          </w:p>
        </w:tc>
        <w:tc>
          <w:tcPr>
            <w:tcW w:w="906" w:type="dxa"/>
            <w:hideMark/>
          </w:tcPr>
          <w:p w14:paraId="553DBCE4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92.7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 xml:space="preserve">*** </w:t>
            </w:r>
          </w:p>
        </w:tc>
        <w:tc>
          <w:tcPr>
            <w:tcW w:w="921" w:type="dxa"/>
            <w:hideMark/>
          </w:tcPr>
          <w:p w14:paraId="3C845131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89/96)</w:t>
            </w:r>
          </w:p>
        </w:tc>
        <w:tc>
          <w:tcPr>
            <w:tcW w:w="917" w:type="dxa"/>
            <w:hideMark/>
          </w:tcPr>
          <w:p w14:paraId="3B2BA0E3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91.7</w:t>
            </w: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1" w:type="dxa"/>
            <w:hideMark/>
          </w:tcPr>
          <w:p w14:paraId="13C8076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55/60)</w:t>
            </w:r>
          </w:p>
        </w:tc>
        <w:tc>
          <w:tcPr>
            <w:tcW w:w="916" w:type="dxa"/>
            <w:hideMark/>
          </w:tcPr>
          <w:p w14:paraId="7BCF985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88.9</w:t>
            </w:r>
          </w:p>
        </w:tc>
        <w:tc>
          <w:tcPr>
            <w:tcW w:w="929" w:type="dxa"/>
            <w:hideMark/>
          </w:tcPr>
          <w:p w14:paraId="6614DAE2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8/9)</w:t>
            </w:r>
          </w:p>
        </w:tc>
        <w:tc>
          <w:tcPr>
            <w:tcW w:w="916" w:type="dxa"/>
            <w:hideMark/>
          </w:tcPr>
          <w:p w14:paraId="491E0BC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100</w:t>
            </w:r>
          </w:p>
        </w:tc>
        <w:tc>
          <w:tcPr>
            <w:tcW w:w="929" w:type="dxa"/>
            <w:hideMark/>
          </w:tcPr>
          <w:p w14:paraId="20B7D9C5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5/15)</w:t>
            </w:r>
          </w:p>
        </w:tc>
        <w:tc>
          <w:tcPr>
            <w:tcW w:w="918" w:type="dxa"/>
            <w:hideMark/>
          </w:tcPr>
          <w:p w14:paraId="482A1EAD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91.7</w:t>
            </w:r>
          </w:p>
        </w:tc>
        <w:tc>
          <w:tcPr>
            <w:tcW w:w="919" w:type="dxa"/>
            <w:hideMark/>
          </w:tcPr>
          <w:p w14:paraId="12E7B0F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1/12)</w:t>
            </w:r>
          </w:p>
        </w:tc>
      </w:tr>
      <w:tr w:rsidR="003626C5" w:rsidRPr="00A8536D" w14:paraId="1CAD8476" w14:textId="77777777" w:rsidTr="00BA1A0A">
        <w:trPr>
          <w:trHeight w:val="204"/>
        </w:trPr>
        <w:tc>
          <w:tcPr>
            <w:tcW w:w="2536" w:type="dxa"/>
            <w:tcBorders>
              <w:bottom w:val="single" w:sz="4" w:space="0" w:color="auto"/>
            </w:tcBorders>
            <w:hideMark/>
          </w:tcPr>
          <w:p w14:paraId="0D36A6D5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Low confidence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14:paraId="04AAF699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69.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hideMark/>
          </w:tcPr>
          <w:p w14:paraId="2DC30E6B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62/89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hideMark/>
          </w:tcPr>
          <w:p w14:paraId="2F0CF99C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66.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1FD0AE3D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30/45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23B92876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75.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hideMark/>
          </w:tcPr>
          <w:p w14:paraId="11520997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9/12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1346ADB7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76.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hideMark/>
          </w:tcPr>
          <w:p w14:paraId="19830060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3/17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hideMark/>
          </w:tcPr>
          <w:p w14:paraId="51B233DF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66.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hideMark/>
          </w:tcPr>
          <w:p w14:paraId="3C7CD96A" w14:textId="77777777" w:rsidR="002F4972" w:rsidRPr="00A8536D" w:rsidRDefault="00A8536D" w:rsidP="00BA1A0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(10/15)</w:t>
            </w:r>
          </w:p>
        </w:tc>
      </w:tr>
    </w:tbl>
    <w:p w14:paraId="6AF8642B" w14:textId="331D49E2" w:rsidR="006C38F2" w:rsidRPr="00A8536D" w:rsidRDefault="006C38F2" w:rsidP="006C38F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218593211"/>
      <w:r w:rsidRPr="00A8536D">
        <w:rPr>
          <w:rFonts w:ascii="Times New Roman" w:hAnsi="Times New Roman" w:cs="Times New Roman"/>
          <w:b/>
          <w:sz w:val="24"/>
          <w:szCs w:val="24"/>
        </w:rPr>
        <w:t xml:space="preserve">Online Resource </w:t>
      </w:r>
      <w:r w:rsidR="00F30915" w:rsidRPr="00A8536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853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536D">
        <w:rPr>
          <w:rFonts w:ascii="Times New Roman" w:hAnsi="Times New Roman" w:cs="Times New Roman"/>
          <w:sz w:val="24"/>
          <w:szCs w:val="24"/>
        </w:rPr>
        <w:t xml:space="preserve">Diagnostic accuracy of ME with 3G-NBI according to macroscopic type, confidence level, and </w:t>
      </w:r>
      <w:r w:rsidRPr="00A8536D">
        <w:rPr>
          <w:rFonts w:ascii="Times New Roman" w:hAnsi="Times New Roman" w:cs="Times New Roman"/>
          <w:i/>
          <w:sz w:val="24"/>
          <w:szCs w:val="24"/>
        </w:rPr>
        <w:t>H. pylori</w:t>
      </w:r>
      <w:r w:rsidRPr="00A8536D">
        <w:rPr>
          <w:rFonts w:ascii="Times New Roman" w:hAnsi="Times New Roman" w:cs="Times New Roman"/>
          <w:sz w:val="24"/>
          <w:szCs w:val="24"/>
        </w:rPr>
        <w:t xml:space="preserve"> infection status</w:t>
      </w:r>
    </w:p>
    <w:bookmarkEnd w:id="3"/>
    <w:p w14:paraId="1C4340AB" w14:textId="77777777" w:rsidR="002F4972" w:rsidRPr="00A8536D" w:rsidRDefault="002F4972" w:rsidP="002F497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26C184" w14:textId="77777777" w:rsidR="002F4972" w:rsidRPr="00A8536D" w:rsidRDefault="002F4972" w:rsidP="002F497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823B90" w14:textId="0560F1BE" w:rsidR="002F4972" w:rsidRPr="00A8536D" w:rsidRDefault="00A8536D" w:rsidP="002F497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36D">
        <w:rPr>
          <w:rFonts w:ascii="Times New Roman" w:hAnsi="Times New Roman" w:cs="Times New Roman"/>
          <w:sz w:val="24"/>
          <w:szCs w:val="24"/>
        </w:rPr>
        <w:t>ME, magnifying endoscopy; 3G-NBI, third-generation narrow-band imaging</w:t>
      </w:r>
    </w:p>
    <w:p w14:paraId="1666467B" w14:textId="0939BA6B" w:rsidR="00BD2AE3" w:rsidRDefault="00A8536D" w:rsidP="002F49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36D">
        <w:rPr>
          <w:rFonts w:ascii="Times New Roman" w:hAnsi="Times New Roman" w:cs="Times New Roman"/>
          <w:color w:val="000000" w:themeColor="text1"/>
          <w:sz w:val="24"/>
          <w:szCs w:val="24"/>
        </w:rPr>
        <w:t>** P&lt;0.01, *** P&lt;0.001, No significant differences in other facto</w:t>
      </w:r>
      <w:r w:rsidRPr="00A8536D">
        <w:rPr>
          <w:rFonts w:ascii="Times New Roman" w:hAnsi="Times New Roman" w:cs="Times New Roman"/>
          <w:color w:val="000000" w:themeColor="text1"/>
          <w:sz w:val="24"/>
          <w:szCs w:val="24"/>
        </w:rPr>
        <w:t>rs</w:t>
      </w:r>
    </w:p>
    <w:p w14:paraId="06B14CB4" w14:textId="77777777" w:rsidR="00BD2AE3" w:rsidRDefault="00BD2AE3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EAF63C3" w14:textId="77777777" w:rsidR="00BD2AE3" w:rsidRPr="00BD2AE3" w:rsidRDefault="00BD2AE3" w:rsidP="00A8536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D2AE3" w:rsidRPr="00BD2AE3" w:rsidSect="002F4972">
      <w:pgSz w:w="12240" w:h="15840"/>
      <w:pgMar w:top="1701" w:right="1701" w:bottom="1985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41106" w14:textId="77777777" w:rsidR="00DE0E68" w:rsidRDefault="00DE0E68" w:rsidP="00613824">
      <w:r>
        <w:separator/>
      </w:r>
    </w:p>
  </w:endnote>
  <w:endnote w:type="continuationSeparator" w:id="0">
    <w:p w14:paraId="71463485" w14:textId="77777777" w:rsidR="00DE0E68" w:rsidRDefault="00DE0E68" w:rsidP="00613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DC356" w14:textId="77777777" w:rsidR="00DE0E68" w:rsidRDefault="00DE0E68" w:rsidP="00613824">
      <w:r>
        <w:separator/>
      </w:r>
    </w:p>
  </w:footnote>
  <w:footnote w:type="continuationSeparator" w:id="0">
    <w:p w14:paraId="28FAA287" w14:textId="77777777" w:rsidR="00DE0E68" w:rsidRDefault="00DE0E68" w:rsidP="00613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972"/>
    <w:rsid w:val="0002060E"/>
    <w:rsid w:val="000506F2"/>
    <w:rsid w:val="00140B80"/>
    <w:rsid w:val="00211459"/>
    <w:rsid w:val="00237D18"/>
    <w:rsid w:val="002618CC"/>
    <w:rsid w:val="00273657"/>
    <w:rsid w:val="002F099B"/>
    <w:rsid w:val="002F4972"/>
    <w:rsid w:val="00326584"/>
    <w:rsid w:val="00343767"/>
    <w:rsid w:val="003626C5"/>
    <w:rsid w:val="00363C0C"/>
    <w:rsid w:val="003F7B47"/>
    <w:rsid w:val="004D0744"/>
    <w:rsid w:val="004D1EA5"/>
    <w:rsid w:val="005157AA"/>
    <w:rsid w:val="00547CBC"/>
    <w:rsid w:val="005B12A8"/>
    <w:rsid w:val="00613824"/>
    <w:rsid w:val="006243FF"/>
    <w:rsid w:val="006C07B7"/>
    <w:rsid w:val="006C38F2"/>
    <w:rsid w:val="007327A4"/>
    <w:rsid w:val="007A299E"/>
    <w:rsid w:val="007E3A4C"/>
    <w:rsid w:val="007F1E65"/>
    <w:rsid w:val="008025AD"/>
    <w:rsid w:val="00886381"/>
    <w:rsid w:val="008D3E7D"/>
    <w:rsid w:val="00964E65"/>
    <w:rsid w:val="0098116A"/>
    <w:rsid w:val="00A4180F"/>
    <w:rsid w:val="00A436F2"/>
    <w:rsid w:val="00A72645"/>
    <w:rsid w:val="00A8536D"/>
    <w:rsid w:val="00B04B40"/>
    <w:rsid w:val="00B42CD2"/>
    <w:rsid w:val="00B80B16"/>
    <w:rsid w:val="00BA1A0A"/>
    <w:rsid w:val="00BB052B"/>
    <w:rsid w:val="00BD2AE3"/>
    <w:rsid w:val="00BE065B"/>
    <w:rsid w:val="00BE30A3"/>
    <w:rsid w:val="00C819EF"/>
    <w:rsid w:val="00D539EE"/>
    <w:rsid w:val="00D7182F"/>
    <w:rsid w:val="00D74548"/>
    <w:rsid w:val="00DA2328"/>
    <w:rsid w:val="00DE0E68"/>
    <w:rsid w:val="00DE79AF"/>
    <w:rsid w:val="00E16D85"/>
    <w:rsid w:val="00E73448"/>
    <w:rsid w:val="00EB00F1"/>
    <w:rsid w:val="00EB37AD"/>
    <w:rsid w:val="00F30915"/>
    <w:rsid w:val="00F64CC0"/>
    <w:rsid w:val="00FA5BB3"/>
    <w:rsid w:val="00FC1EAB"/>
    <w:rsid w:val="00FD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2B14D8"/>
  <w15:chartTrackingRefBased/>
  <w15:docId w15:val="{45AE3F0D-F75E-45B4-B9AD-E0944808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AE3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ldDefaultTableStyle">
    <w:name w:val="Old Default Table Style"/>
    <w:rsid w:val="002F4972"/>
    <w:pPr>
      <w:spacing w:after="0" w:line="240" w:lineRule="auto"/>
    </w:pPr>
    <w:rPr>
      <w:sz w:val="21"/>
      <w14:ligatures w14:val="none"/>
    </w:rPr>
    <w:tblPr>
      <w:tblOverlap w:val="never"/>
      <w:tblCellMar>
        <w:top w:w="0" w:type="dxa"/>
        <w:bottom w:w="0" w:type="dxa"/>
      </w:tblCellMar>
    </w:tblPr>
  </w:style>
  <w:style w:type="paragraph" w:styleId="Revision">
    <w:name w:val="Revision"/>
    <w:hidden/>
    <w:uiPriority w:val="99"/>
    <w:semiHidden/>
    <w:rsid w:val="006C07B7"/>
    <w:pPr>
      <w:spacing w:after="0" w:line="240" w:lineRule="auto"/>
    </w:pPr>
    <w:rPr>
      <w:sz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5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584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584"/>
    <w:rPr>
      <w:b/>
      <w:bCs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B00F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38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3824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38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3824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ja S Subramanian G</cp:lastModifiedBy>
  <cp:revision>20</cp:revision>
  <dcterms:created xsi:type="dcterms:W3CDTF">2025-07-30T08:58:00Z</dcterms:created>
  <dcterms:modified xsi:type="dcterms:W3CDTF">2026-05-02T15:31:00Z</dcterms:modified>
</cp:coreProperties>
</file>